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49359" w14:textId="77777777" w:rsidR="0082445C" w:rsidRDefault="004F608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sk of bias of included non-randomized controlle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rials</w:t>
      </w:r>
      <w:proofErr w:type="gramEnd"/>
    </w:p>
    <w:tbl>
      <w:tblPr>
        <w:tblW w:w="1548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6"/>
        <w:gridCol w:w="1276"/>
        <w:gridCol w:w="1134"/>
        <w:gridCol w:w="1275"/>
        <w:gridCol w:w="1134"/>
        <w:gridCol w:w="1276"/>
        <w:gridCol w:w="1134"/>
        <w:gridCol w:w="1136"/>
        <w:gridCol w:w="1191"/>
        <w:gridCol w:w="1191"/>
        <w:gridCol w:w="1191"/>
      </w:tblGrid>
      <w:tr w:rsidR="0082445C" w14:paraId="3A8F9A88" w14:textId="77777777">
        <w:trPr>
          <w:trHeight w:val="737"/>
          <w:jc w:val="center"/>
        </w:trPr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257ADA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E6B58B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 clearly stated aim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</w:tcPr>
          <w:p w14:paraId="11CF5FC1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nclusion of consecutive patient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9922D0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spective collection of dat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D96C24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biased assessment of the outcom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166E1A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llow-up period appropriate to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e  outcomes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8AD128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ss to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ollow up less than 5%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86D315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ospective calculation of the study siz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5CA784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n adequate control group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35974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ntemporary groups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DBA38F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aseline equivalence of groups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1E9EC8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dequate statistical analyses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E45FB" w14:textId="77777777" w:rsidR="0082445C" w:rsidRDefault="004F608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tal score</w:t>
            </w:r>
          </w:p>
        </w:tc>
      </w:tr>
      <w:tr w:rsidR="0082445C" w14:paraId="0550C36A" w14:textId="77777777">
        <w:trPr>
          <w:trHeight w:val="737"/>
          <w:jc w:val="center"/>
        </w:trPr>
        <w:tc>
          <w:tcPr>
            <w:tcW w:w="1135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281FE9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ar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A 200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CF294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0D2F5C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C91B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FD873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F96F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007E7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C184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B9908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AA7D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4C396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0100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C4DC9F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82445C" w14:paraId="04FA740E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657288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 H 20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787A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94BC6A4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06B9A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FCCD9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8AB4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F487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CB5C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59ED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C070E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79993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B6F0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B0069D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2445C" w14:paraId="3183C312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42E759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XF 20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205E3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498DD6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1E5A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2E99E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9189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1D3B6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3F26A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7ABB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46CB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AA607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051A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3A52B5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82445C" w14:paraId="67CB8288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DF50CC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FL 20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B71F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DC09C2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33423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FD46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3610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D666A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EBE8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F5E7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6C707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E374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5C640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775A2E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2445C" w14:paraId="51792D2A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B83EF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HL 20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12A36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31D30E9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A2594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0447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EFDF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2E0A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219CD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495D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5B7D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B9A29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600E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FE290A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2445C" w14:paraId="160CB34B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C67781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 L 20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E3622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6389D2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F0A83E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347A3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00E6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49B18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ECB4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A0BD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3DEF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C75C2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E3B6A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BA243B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82445C" w14:paraId="59262B6B" w14:textId="77777777">
        <w:trPr>
          <w:trHeight w:val="737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6FF25" w14:textId="77777777" w:rsidR="0082445C" w:rsidRDefault="004F608F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n T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6D913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7B2954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6ACAC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EB2C6F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47205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6FF8A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5FCD1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0B3C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E52BB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589D9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157B0" w14:textId="77777777" w:rsidR="0082445C" w:rsidRDefault="004F608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AD9B29" w14:textId="77777777" w:rsidR="0082445C" w:rsidRDefault="004F60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</w:tbl>
    <w:p w14:paraId="285C8933" w14:textId="77777777" w:rsidR="0082445C" w:rsidRDefault="004F608F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</w:rPr>
        <w:t xml:space="preserve">*For outcomes which were included in the </w:t>
      </w:r>
      <w:r>
        <w:rPr>
          <w:rFonts w:ascii="Times New Roman" w:eastAsia="Arial Unicode MS" w:hAnsi="Times New Roman" w:cs="Times New Roman" w:hint="eastAsia"/>
          <w:szCs w:val="21"/>
        </w:rPr>
        <w:t>systematic review.</w:t>
      </w:r>
    </w:p>
    <w:p w14:paraId="010839DB" w14:textId="77777777" w:rsidR="0082445C" w:rsidRDefault="004F608F">
      <w:pPr>
        <w:rPr>
          <w:rFonts w:ascii="Times New Roman" w:eastAsia="Arial Unicode MS" w:hAnsi="Times New Roman" w:cs="Times New Roman"/>
          <w:sz w:val="28"/>
          <w:szCs w:val="28"/>
        </w:rPr>
      </w:pPr>
      <w:r>
        <w:rPr>
          <w:rFonts w:ascii="Times New Roman" w:eastAsia="Arial Unicode MS" w:hAnsi="Times New Roman" w:cs="Times New Roman"/>
          <w:szCs w:val="21"/>
        </w:rPr>
        <w:t xml:space="preserve">The items were scored </w:t>
      </w:r>
      <w:r>
        <w:rPr>
          <w:rFonts w:ascii="Times New Roman" w:eastAsia="Arial Unicode MS" w:hAnsi="Times New Roman" w:cs="Times New Roman" w:hint="eastAsia"/>
          <w:szCs w:val="21"/>
        </w:rPr>
        <w:t xml:space="preserve">as </w:t>
      </w:r>
      <w:r>
        <w:rPr>
          <w:rFonts w:ascii="Times New Roman" w:eastAsia="Arial Unicode MS" w:hAnsi="Times New Roman" w:cs="Times New Roman"/>
          <w:szCs w:val="21"/>
        </w:rPr>
        <w:t>0 (not reported), 1 (reported but inadequate) or 2 (reported and adequate)</w:t>
      </w:r>
    </w:p>
    <w:p w14:paraId="33A02F3F" w14:textId="77777777" w:rsidR="0082445C" w:rsidRDefault="008244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14F91" w14:textId="77777777" w:rsidR="0082445C" w:rsidRDefault="0082445C"/>
    <w:sectPr w:rsidR="008244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icrosoft YaHei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AD1BDD"/>
    <w:rsid w:val="004F608F"/>
    <w:rsid w:val="0082445C"/>
    <w:rsid w:val="7EAD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C84B9"/>
  <w15:docId w15:val="{68546147-32DB-4F86-BA01-0FADC0BC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Lucie Senn</cp:lastModifiedBy>
  <cp:revision>2</cp:revision>
  <dcterms:created xsi:type="dcterms:W3CDTF">2021-02-05T14:06:00Z</dcterms:created>
  <dcterms:modified xsi:type="dcterms:W3CDTF">2021-02-0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